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BAB" w:rsidRPr="008855EC" w:rsidRDefault="00ED5BAB" w:rsidP="00ED5BAB">
      <w:pPr>
        <w:spacing w:after="0" w:line="240" w:lineRule="auto"/>
        <w:rPr>
          <w:b/>
        </w:rPr>
      </w:pPr>
      <w:r w:rsidRPr="008855EC">
        <w:rPr>
          <w:b/>
          <w:lang w:val="en-US"/>
        </w:rPr>
        <w:t>Table S1:</w:t>
      </w:r>
      <w:r w:rsidRPr="008855EC">
        <w:rPr>
          <w:lang w:val="en-US"/>
        </w:rPr>
        <w:t xml:space="preserve"> Low-value prescribing practice case examples with broadest (highlighted) and narrower definitions along with Choosing Wisely List origin</w:t>
      </w:r>
    </w:p>
    <w:tbl>
      <w:tblPr>
        <w:tblW w:w="9140" w:type="dxa"/>
        <w:tblInd w:w="93" w:type="dxa"/>
        <w:tblLook w:val="04A0" w:firstRow="1" w:lastRow="0" w:firstColumn="1" w:lastColumn="0" w:noHBand="0" w:noVBand="1"/>
      </w:tblPr>
      <w:tblGrid>
        <w:gridCol w:w="1300"/>
        <w:gridCol w:w="1200"/>
        <w:gridCol w:w="5000"/>
        <w:gridCol w:w="1640"/>
      </w:tblGrid>
      <w:tr w:rsidR="00ED5BAB" w:rsidRPr="008855EC" w:rsidTr="00CF20BB">
        <w:trPr>
          <w:trHeight w:val="114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escribing practice example numbe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  <w:tc>
          <w:tcPr>
            <w:tcW w:w="5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actice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oosing Wisely List</w:t>
            </w:r>
          </w:p>
        </w:tc>
      </w:tr>
      <w:tr w:rsidR="00ED5BAB" w:rsidRPr="008855EC" w:rsidTr="00CF20BB">
        <w:trPr>
          <w:trHeight w:val="82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adest</w:t>
            </w:r>
          </w:p>
        </w:tc>
        <w:tc>
          <w:tcPr>
            <w:tcW w:w="5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oid prescribing antibiotics for upper respiratory infections.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D5BAB" w:rsidRPr="008855EC" w:rsidTr="00CF20BB">
        <w:trPr>
          <w:trHeight w:val="301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biotics should not be used for apparent viral respiratory illnesses (sinusitis, pharyngitis, bronchitis)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routinely prescribe antibiotics for acute infections of the upper airways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aly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cribing antibiotics for uncomplicated upper respiratory tract infections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itzerland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use antibiotics for upper respiratory infections that are likely viral in origin, such as influenza-like illness, or self-limiting, such as sinus infections of less than seven days of duration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't prescribe antibiotics for sinusitis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national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't routinely prescribe antibiotics for acute mild-to-moderate sinusitis unless symptoms last for seven or more days, or symptoms worsen after initial clinical improvement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oid prescribing antibiotics in the emergency department for uncomplicated sinusitis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adest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't use benzodiazepines in the elderly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national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't use benzodiazepines or other sedative-hypnotics in older adults as first choice for insomnia, agitation or delirium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D5BAB" w:rsidRPr="008855EC" w:rsidTr="00CF20BB">
        <w:trPr>
          <w:trHeight w:val="87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use benzodiazepines or other sedative-hypnotics in older adults as first choice for insomnia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aly</w:t>
            </w:r>
          </w:p>
        </w:tc>
      </w:tr>
      <w:tr w:rsidR="00ED5BAB" w:rsidRPr="008855EC" w:rsidTr="00CF20BB">
        <w:trPr>
          <w:trHeight w:val="18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 not use benzodiazepines or other sedative-hypnotics in older adults as first choice for insomnia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routinely prescribe benzodiazepines or Z-drugs in older adults as first choice for insomnia. Recommend to use them intermittently and to periodically reassess the clinical indication as well as any side effects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aly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use benzodiazepines or other sedative-hypnotics in older adults as first choice for insomnia, agitation or delirium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ED5BAB" w:rsidRPr="008855EC" w:rsidTr="00CF20B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on’t use benzodiazepines and other sedative-hypnotics in older adults as first choice for insomnia, agitation or delirium. 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adest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oid long-term PPI therapy for GI symptoms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national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inuing long-term treatment of gastrointestinal symptoms with proton pump inhibitors without titrating to the lowest effective dose needed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itzerland</w:t>
            </w:r>
          </w:p>
        </w:tc>
      </w:tr>
      <w:tr w:rsidR="00ED5BAB" w:rsidRPr="008855EC" w:rsidTr="00CF20BB">
        <w:trPr>
          <w:trHeight w:val="67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maintain long-term Proton Pump Inhibitor (PPI) therapy for gastrointestinal symptoms without an attempt to stop/reduce PPI at least once per year in most patients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ED5BAB" w:rsidRPr="008855EC" w:rsidTr="00CF20BB">
        <w:trPr>
          <w:trHeight w:val="24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or pharmacological treatment of patients with </w:t>
            </w:r>
            <w:proofErr w:type="spellStart"/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stroesophageal</w:t>
            </w:r>
            <w:proofErr w:type="spellEnd"/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flux disease (GERD), long-term acid suppression therapy (proton pump inhibitors or histamine2 receptor antagonists) should be titrated to the lowest effective dose needed to achieve therapeutic goals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D5BAB" w:rsidRPr="008855EC" w:rsidTr="00CF20BB">
        <w:trPr>
          <w:trHeight w:val="71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't use proton pump inhibitors (PPIs) long term in patients with uncomplicated disease without regular attempts at reducing dose or ceasing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on’t routinely prescribe proton pump inhibitors to patients not at risk for peptic ulcer. For pharmacological treatment of patients with </w:t>
            </w:r>
            <w:proofErr w:type="spellStart"/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stroesophageal</w:t>
            </w:r>
            <w:proofErr w:type="spellEnd"/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flux disease (GERD), they should be titrated to the lowest effective dose needed to achieve therapeutic goals, educating the patient to desirable periods of suspension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aly</w:t>
            </w:r>
          </w:p>
        </w:tc>
      </w:tr>
      <w:tr w:rsidR="00ED5BAB" w:rsidRPr="008855EC" w:rsidTr="00CF20BB">
        <w:trPr>
          <w:trHeight w:val="117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adest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oid antipsychotics for dementia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national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't use antipsychotics as first choice to treat behavioural and psychological symptoms of dementia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't use antipsychotics as first choice to treat behavioural and psychological symptoms of dementia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 not use antipsychotics as the first choice to treat behavioural and psychological symptoms of dementia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't use antipsychotics as first choice to treat behavioural and psychological symptoms of dementia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 not use antipsychotics as first choice to treat behavioural and psychological symptoms of dementia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ED5BAB" w:rsidRPr="008855EC" w:rsidTr="00CF20BB">
        <w:trPr>
          <w:trHeight w:val="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't prescribe antipsychotic medications for behavioural and psychological symptoms of dementia (BPSD) in individuals with dementia without an assessment for an underlying cause of the behaviour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use antipsychotics as a first choice to treat behavioural symptoms of dementia. Identifying and addressing causes of behaviour change can make treatment unnecessary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aly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adest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 not use antibiotics in asymptomatic bacteriuria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ED5BAB" w:rsidRPr="008855EC" w:rsidTr="00CF20BB">
        <w:trPr>
          <w:trHeight w:val="93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treat asymptomatic bacteriuria with antibiotics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prescribe antibiotics for asymptomatic bacteriuria (ASB) in non-pregnant patients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oid antimicrobials for bacteriuria in elderly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national</w:t>
            </w:r>
          </w:p>
        </w:tc>
      </w:tr>
      <w:tr w:rsidR="00ED5BAB" w:rsidRPr="008855EC" w:rsidTr="00CF20BB">
        <w:trPr>
          <w:trHeight w:val="1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use antimicrobials to treat asymptomatic bacteriuria in the elderly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ED5BAB" w:rsidRPr="008855EC" w:rsidTr="00CF20BB">
        <w:trPr>
          <w:trHeight w:val="206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use antimicrobials to treat bacteriuria in older adults unless specific urinary tract symptoms are present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't use antimicrobials to treat bacteriuria in older adults unless specific urinary tract symptoms are present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 not treat with antibiotics bacteriuria in the elderly, in the absence of urinary symptoms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aly</w:t>
            </w:r>
          </w:p>
        </w:tc>
      </w:tr>
      <w:tr w:rsidR="00ED5BAB" w:rsidRPr="008855EC" w:rsidTr="00CF20BB">
        <w:trPr>
          <w:trHeight w:val="21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Broadest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recommend the regular use of oral non-steroidal anti-inflammatory medicines (NSAIDs) in older peopl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ED5BAB" w:rsidRPr="008855EC" w:rsidTr="00CF20BB">
        <w:trPr>
          <w:trHeight w:val="179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void </w:t>
            </w:r>
            <w:proofErr w:type="spellStart"/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steroidal</w:t>
            </w:r>
            <w:proofErr w:type="spellEnd"/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ti-inflammatory drugs (NSAIDS) in individuals with hypertension or heart failure or CKD of all causes, including diabetes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on’t prescribe </w:t>
            </w:r>
            <w:proofErr w:type="spellStart"/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steroidal</w:t>
            </w:r>
            <w:proofErr w:type="spellEnd"/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ti-inflammatory drugs (NSAIDS) in individuals with hypertension or heart failure or CKD of all causes, including diabetes. 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ED5BAB" w:rsidRPr="008855EC" w:rsidTr="00CF20BB">
        <w:trPr>
          <w:trHeight w:val="65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*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prescribe testosterone therapy unless there is evidence of proven testosterone deficiency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prescribe testosterone therapy unless there is evidence of proven testosterone deficiency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't prescribe testosterone to men with erectile dysfunction who have normal testosterone levels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adest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initiate and continue medicines for primary prevention in individuals who have a limited life expectancy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't routinely prescribe lipid-lowering medications in individuals with a limited life expectancy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adest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't routinely prescribe two or more antipsychotic medications concurrently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D5BAB" w:rsidRPr="008855EC" w:rsidTr="00CF20BB">
        <w:trPr>
          <w:trHeight w:val="64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 not routinely prescribe high-dose or combination antipsychotic treatment strategies in the treatment of schizophrenia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D5BAB" w:rsidRPr="008855EC" w:rsidRDefault="00ED5BAB" w:rsidP="00CF20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55E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ada</w:t>
            </w:r>
          </w:p>
        </w:tc>
      </w:tr>
    </w:tbl>
    <w:p w:rsidR="00ED5BAB" w:rsidRPr="008855EC" w:rsidRDefault="00ED5BAB" w:rsidP="00ED5BAB">
      <w:r w:rsidRPr="008855EC">
        <w:t>*Broadest could not be determined.</w:t>
      </w:r>
    </w:p>
    <w:p w:rsidR="00C64878" w:rsidRDefault="00C64878">
      <w:bookmarkStart w:id="0" w:name="_GoBack"/>
      <w:bookmarkEnd w:id="0"/>
    </w:p>
    <w:sectPr w:rsidR="00C64878" w:rsidSect="00C6487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BAB"/>
    <w:rsid w:val="00C64878"/>
    <w:rsid w:val="00ED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111C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BAB"/>
    <w:pPr>
      <w:spacing w:after="200" w:line="360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BAB"/>
    <w:pPr>
      <w:spacing w:after="200" w:line="360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5</Words>
  <Characters>5331</Characters>
  <Application>Microsoft Macintosh Word</Application>
  <DocSecurity>0</DocSecurity>
  <Lines>44</Lines>
  <Paragraphs>12</Paragraphs>
  <ScaleCrop>false</ScaleCrop>
  <Company/>
  <LinksUpToDate>false</LinksUpToDate>
  <CharactersWithSpaces>6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rett</dc:creator>
  <cp:keywords/>
  <dc:description/>
  <cp:lastModifiedBy>Jonathan Brett</cp:lastModifiedBy>
  <cp:revision>1</cp:revision>
  <dcterms:created xsi:type="dcterms:W3CDTF">2017-04-03T06:07:00Z</dcterms:created>
  <dcterms:modified xsi:type="dcterms:W3CDTF">2017-04-03T06:08:00Z</dcterms:modified>
</cp:coreProperties>
</file>